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DD228" w14:textId="77777777" w:rsidR="00423314" w:rsidRPr="00CB5D62" w:rsidRDefault="00423314" w:rsidP="00423314">
      <w:pPr>
        <w:rPr>
          <w:rFonts w:cstheme="minorHAnsi"/>
          <w:b/>
          <w:bCs/>
        </w:rPr>
      </w:pPr>
      <w:r w:rsidRPr="00CB5D62">
        <w:rPr>
          <w:rFonts w:cstheme="minorHAnsi"/>
          <w:b/>
          <w:bCs/>
        </w:rPr>
        <w:t>S7 Table. List of studies excluded during full-text screening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271"/>
        <w:gridCol w:w="3402"/>
        <w:gridCol w:w="4253"/>
      </w:tblGrid>
      <w:tr w:rsidR="005323EE" w:rsidRPr="00CB5D62" w14:paraId="4539A3F7" w14:textId="77777777" w:rsidTr="005323EE">
        <w:trPr>
          <w:trHeight w:val="535"/>
        </w:trPr>
        <w:tc>
          <w:tcPr>
            <w:tcW w:w="1271" w:type="dxa"/>
          </w:tcPr>
          <w:p w14:paraId="0A843F4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Number of studies</w:t>
            </w:r>
          </w:p>
        </w:tc>
        <w:tc>
          <w:tcPr>
            <w:tcW w:w="3402" w:type="dxa"/>
          </w:tcPr>
          <w:p w14:paraId="0E7CF65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uthor</w:t>
            </w:r>
          </w:p>
        </w:tc>
        <w:tc>
          <w:tcPr>
            <w:tcW w:w="4253" w:type="dxa"/>
          </w:tcPr>
          <w:p w14:paraId="7540779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easons of exclusion</w:t>
            </w:r>
          </w:p>
        </w:tc>
      </w:tr>
      <w:tr w:rsidR="005323EE" w:rsidRPr="00CB5D62" w14:paraId="70D6EBA5" w14:textId="77777777" w:rsidTr="005323EE">
        <w:trPr>
          <w:trHeight w:val="2826"/>
        </w:trPr>
        <w:tc>
          <w:tcPr>
            <w:tcW w:w="1271" w:type="dxa"/>
          </w:tcPr>
          <w:p w14:paraId="4F54242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10</w:t>
            </w:r>
          </w:p>
        </w:tc>
        <w:tc>
          <w:tcPr>
            <w:tcW w:w="3402" w:type="dxa"/>
          </w:tcPr>
          <w:p w14:paraId="69FBDBCF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Dadgostar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16</w:t>
            </w:r>
          </w:p>
          <w:p w14:paraId="7E2C86C3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r w:rsidRPr="00CB5D62">
              <w:rPr>
                <w:rFonts w:cstheme="minorHAnsi"/>
                <w:color w:val="000000"/>
              </w:rPr>
              <w:t xml:space="preserve">Davis 2012 </w:t>
            </w:r>
          </w:p>
          <w:p w14:paraId="0D3ADCA1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Guldbrand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14</w:t>
            </w:r>
          </w:p>
          <w:p w14:paraId="262ED4A5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Izquierdo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03</w:t>
            </w:r>
          </w:p>
          <w:p w14:paraId="6DA094B5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r w:rsidRPr="00CB5D62">
              <w:rPr>
                <w:rFonts w:cstheme="minorHAnsi"/>
                <w:color w:val="000000"/>
              </w:rPr>
              <w:t>Kulzer 2007</w:t>
            </w:r>
          </w:p>
          <w:p w14:paraId="4475CAA1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Praet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08</w:t>
            </w:r>
          </w:p>
          <w:p w14:paraId="75EB6B76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r w:rsidRPr="00CB5D62">
              <w:rPr>
                <w:rFonts w:cstheme="minorHAnsi"/>
                <w:color w:val="000000"/>
              </w:rPr>
              <w:t>S 2018</w:t>
            </w:r>
          </w:p>
          <w:p w14:paraId="63867A10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Sukala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13</w:t>
            </w:r>
          </w:p>
          <w:p w14:paraId="39059CBE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proofErr w:type="spellStart"/>
            <w:r w:rsidRPr="00CB5D62">
              <w:rPr>
                <w:rFonts w:cstheme="minorHAnsi"/>
                <w:color w:val="000000"/>
              </w:rPr>
              <w:t>Hortensius</w:t>
            </w:r>
            <w:proofErr w:type="spellEnd"/>
            <w:r w:rsidRPr="00CB5D62">
              <w:rPr>
                <w:rFonts w:cstheme="minorHAnsi"/>
                <w:color w:val="000000"/>
              </w:rPr>
              <w:t xml:space="preserve"> 2018</w:t>
            </w:r>
          </w:p>
          <w:p w14:paraId="275AF234" w14:textId="77777777" w:rsidR="005323EE" w:rsidRPr="00CB5D62" w:rsidRDefault="005323EE" w:rsidP="00861BC5">
            <w:pPr>
              <w:rPr>
                <w:rFonts w:cstheme="minorHAnsi"/>
                <w:color w:val="000000"/>
              </w:rPr>
            </w:pPr>
            <w:r w:rsidRPr="00CB5D62">
              <w:rPr>
                <w:rFonts w:cstheme="minorHAnsi"/>
                <w:color w:val="000000"/>
              </w:rPr>
              <w:t>Wycherley 2014</w:t>
            </w:r>
          </w:p>
        </w:tc>
        <w:tc>
          <w:tcPr>
            <w:tcW w:w="4253" w:type="dxa"/>
          </w:tcPr>
          <w:p w14:paraId="15D6E9E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bsence of a control group</w:t>
            </w:r>
          </w:p>
        </w:tc>
      </w:tr>
      <w:tr w:rsidR="005323EE" w:rsidRPr="00CB5D62" w14:paraId="390D8C8B" w14:textId="77777777" w:rsidTr="005323EE">
        <w:trPr>
          <w:trHeight w:val="535"/>
        </w:trPr>
        <w:tc>
          <w:tcPr>
            <w:tcW w:w="1271" w:type="dxa"/>
          </w:tcPr>
          <w:p w14:paraId="001B1EC4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24</w:t>
            </w:r>
          </w:p>
        </w:tc>
        <w:tc>
          <w:tcPr>
            <w:tcW w:w="3402" w:type="dxa"/>
          </w:tcPr>
          <w:p w14:paraId="2B78089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aron 2017</w:t>
            </w:r>
          </w:p>
          <w:p w14:paraId="36ED617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uang 2021</w:t>
            </w:r>
          </w:p>
          <w:p w14:paraId="4BC102B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roener 2015</w:t>
            </w:r>
          </w:p>
          <w:p w14:paraId="4691592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uo 2021</w:t>
            </w:r>
          </w:p>
          <w:p w14:paraId="51161BF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cCarron 2000</w:t>
            </w:r>
          </w:p>
          <w:p w14:paraId="583C853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Ramanath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24CE58D5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eeratiyutawong</w:t>
            </w:r>
            <w:proofErr w:type="spellEnd"/>
            <w:r w:rsidRPr="00CB5D62">
              <w:rPr>
                <w:rFonts w:cstheme="minorHAnsi"/>
              </w:rPr>
              <w:t xml:space="preserve"> 2006</w:t>
            </w:r>
          </w:p>
          <w:p w14:paraId="1B32A76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ykes 2004</w:t>
            </w:r>
          </w:p>
          <w:p w14:paraId="014D64A7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Rooijen</w:t>
            </w:r>
            <w:proofErr w:type="spellEnd"/>
            <w:r w:rsidRPr="00CB5D62">
              <w:rPr>
                <w:rFonts w:cstheme="minorHAnsi"/>
              </w:rPr>
              <w:t xml:space="preserve"> 2005</w:t>
            </w:r>
          </w:p>
        </w:tc>
        <w:tc>
          <w:tcPr>
            <w:tcW w:w="4253" w:type="dxa"/>
          </w:tcPr>
          <w:p w14:paraId="576782B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Full text article not available</w:t>
            </w:r>
          </w:p>
        </w:tc>
      </w:tr>
      <w:tr w:rsidR="005323EE" w:rsidRPr="00CB5D62" w14:paraId="5B86047E" w14:textId="77777777" w:rsidTr="005323EE">
        <w:trPr>
          <w:trHeight w:val="505"/>
        </w:trPr>
        <w:tc>
          <w:tcPr>
            <w:tcW w:w="1271" w:type="dxa"/>
          </w:tcPr>
          <w:p w14:paraId="57D5702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52</w:t>
            </w:r>
          </w:p>
        </w:tc>
        <w:tc>
          <w:tcPr>
            <w:tcW w:w="3402" w:type="dxa"/>
          </w:tcPr>
          <w:p w14:paraId="323DA40D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lalwan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01CB4C8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rmitage 2021</w:t>
            </w:r>
          </w:p>
          <w:p w14:paraId="6F44C88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arham 2011</w:t>
            </w:r>
          </w:p>
          <w:p w14:paraId="3CCD3D2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arrett 2018</w:t>
            </w:r>
          </w:p>
          <w:p w14:paraId="28AF0F5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ohingamuMudiyanselage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5EECCCE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Cezaretto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3D7DB89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han 2018</w:t>
            </w:r>
          </w:p>
          <w:p w14:paraId="1B208B8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ollins 2022</w:t>
            </w:r>
          </w:p>
          <w:p w14:paraId="4A954C6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uijzer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5CA0D22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uijzer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20AAE7A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Dunbar 2015</w:t>
            </w:r>
          </w:p>
          <w:p w14:paraId="5784CD9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Ebert 2017</w:t>
            </w:r>
          </w:p>
          <w:p w14:paraId="1CCF623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Florez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5AF6807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Freund 2016</w:t>
            </w:r>
          </w:p>
          <w:p w14:paraId="3DAC05F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rey 2000</w:t>
            </w:r>
          </w:p>
          <w:p w14:paraId="0B6DA44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riffiths 2005</w:t>
            </w:r>
          </w:p>
          <w:p w14:paraId="08451A6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Irvine 2011</w:t>
            </w:r>
          </w:p>
          <w:p w14:paraId="5E13BC7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Iversen 2020</w:t>
            </w:r>
          </w:p>
          <w:p w14:paraId="3632C8A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an 2017</w:t>
            </w:r>
          </w:p>
          <w:p w14:paraId="5549505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ennedy 2013</w:t>
            </w:r>
          </w:p>
          <w:p w14:paraId="789BFBFC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uznetsov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131EDF5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eal 2017</w:t>
            </w:r>
          </w:p>
          <w:p w14:paraId="226B02E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ear 2021</w:t>
            </w:r>
          </w:p>
          <w:p w14:paraId="7E5BC3F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i 2017</w:t>
            </w:r>
          </w:p>
          <w:p w14:paraId="2178D4D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iu 2013</w:t>
            </w:r>
          </w:p>
          <w:p w14:paraId="3389D8F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ager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4A54DFD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cDermott 2014</w:t>
            </w:r>
          </w:p>
          <w:p w14:paraId="351CBEE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Nanditha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2AD3B44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Newby 2017</w:t>
            </w:r>
          </w:p>
          <w:p w14:paraId="16B7C8E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Oksman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23A3403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Pyatak</w:t>
            </w:r>
            <w:proofErr w:type="spellEnd"/>
            <w:r w:rsidRPr="00CB5D62">
              <w:rPr>
                <w:rFonts w:cstheme="minorHAnsi"/>
              </w:rPr>
              <w:t xml:space="preserve"> 2018</w:t>
            </w:r>
          </w:p>
          <w:p w14:paraId="48E2CF2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hodes 2018</w:t>
            </w:r>
          </w:p>
          <w:p w14:paraId="4031D0D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osas 2016</w:t>
            </w:r>
          </w:p>
          <w:p w14:paraId="5226123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chmitt 2022</w:t>
            </w:r>
          </w:p>
          <w:p w14:paraId="199490D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mith 2019</w:t>
            </w:r>
          </w:p>
          <w:p w14:paraId="7385FE1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Tankova</w:t>
            </w:r>
            <w:proofErr w:type="spellEnd"/>
            <w:r w:rsidRPr="00CB5D62">
              <w:rPr>
                <w:rFonts w:cstheme="minorHAnsi"/>
              </w:rPr>
              <w:t xml:space="preserve"> 2004</w:t>
            </w:r>
          </w:p>
          <w:p w14:paraId="7671C511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Tovote</w:t>
            </w:r>
            <w:proofErr w:type="spellEnd"/>
            <w:r w:rsidRPr="00CB5D62">
              <w:rPr>
                <w:rFonts w:cstheme="minorHAnsi"/>
              </w:rPr>
              <w:t xml:space="preserve"> 2014</w:t>
            </w:r>
          </w:p>
          <w:p w14:paraId="05A2222D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derWeegen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3805DBB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Son</w:t>
            </w:r>
            <w:proofErr w:type="spellEnd"/>
            <w:r w:rsidRPr="00CB5D62">
              <w:rPr>
                <w:rFonts w:cstheme="minorHAnsi"/>
              </w:rPr>
              <w:t xml:space="preserve"> 2014</w:t>
            </w:r>
          </w:p>
          <w:p w14:paraId="53CA93E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Wier</w:t>
            </w:r>
            <w:proofErr w:type="spellEnd"/>
            <w:r w:rsidRPr="00CB5D62">
              <w:rPr>
                <w:rFonts w:cstheme="minorHAnsi"/>
              </w:rPr>
              <w:t xml:space="preserve"> 2013</w:t>
            </w:r>
          </w:p>
          <w:p w14:paraId="1D990D5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ebb 2012</w:t>
            </w:r>
          </w:p>
          <w:p w14:paraId="13A279B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einger 2011</w:t>
            </w:r>
          </w:p>
          <w:p w14:paraId="5B23F52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depu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0D820383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eAzevedo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4FCD809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Eriksson 2006</w:t>
            </w:r>
          </w:p>
          <w:p w14:paraId="19CB366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eerthi 2017</w:t>
            </w:r>
          </w:p>
          <w:p w14:paraId="23F34944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err 2002</w:t>
            </w:r>
          </w:p>
          <w:p w14:paraId="474E777D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DenDonk</w:t>
            </w:r>
            <w:proofErr w:type="spellEnd"/>
            <w:r w:rsidRPr="00CB5D62">
              <w:rPr>
                <w:rFonts w:cstheme="minorHAnsi"/>
              </w:rPr>
              <w:t xml:space="preserve"> 2013</w:t>
            </w:r>
          </w:p>
          <w:p w14:paraId="284AE2A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Son</w:t>
            </w:r>
            <w:proofErr w:type="spellEnd"/>
            <w:r w:rsidRPr="00CB5D62">
              <w:rPr>
                <w:rFonts w:cstheme="minorHAnsi"/>
              </w:rPr>
              <w:t xml:space="preserve"> 2013</w:t>
            </w:r>
          </w:p>
          <w:p w14:paraId="5BE7191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artlett 2011</w:t>
            </w:r>
          </w:p>
          <w:p w14:paraId="4BBB103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ira 2013</w:t>
            </w:r>
          </w:p>
          <w:p w14:paraId="626A5EB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Yu 2020</w:t>
            </w:r>
          </w:p>
        </w:tc>
        <w:tc>
          <w:tcPr>
            <w:tcW w:w="4253" w:type="dxa"/>
          </w:tcPr>
          <w:p w14:paraId="79520B3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  <w:color w:val="333333"/>
                <w:lang w:eastAsia="en-AU"/>
              </w:rPr>
              <w:lastRenderedPageBreak/>
              <w:t>Study population were not T2DM, or were a mix of T2DM along with other people with other disease conditions</w:t>
            </w:r>
          </w:p>
        </w:tc>
      </w:tr>
      <w:tr w:rsidR="005323EE" w:rsidRPr="00CB5D62" w14:paraId="7D9EE69E" w14:textId="77777777" w:rsidTr="005323EE">
        <w:trPr>
          <w:trHeight w:val="535"/>
        </w:trPr>
        <w:tc>
          <w:tcPr>
            <w:tcW w:w="1271" w:type="dxa"/>
          </w:tcPr>
          <w:p w14:paraId="3F672DD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46</w:t>
            </w:r>
          </w:p>
        </w:tc>
        <w:tc>
          <w:tcPr>
            <w:tcW w:w="3402" w:type="dxa"/>
          </w:tcPr>
          <w:p w14:paraId="74556EC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bubakar 2021</w:t>
            </w:r>
          </w:p>
          <w:p w14:paraId="0C88EAC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dams 2019</w:t>
            </w:r>
          </w:p>
          <w:p w14:paraId="7BA34CD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arringer 2003</w:t>
            </w:r>
          </w:p>
          <w:p w14:paraId="42C907E3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Cinar</w:t>
            </w:r>
            <w:proofErr w:type="spellEnd"/>
            <w:r w:rsidRPr="00CB5D62">
              <w:rPr>
                <w:rFonts w:cstheme="minorHAnsi"/>
              </w:rPr>
              <w:t xml:space="preserve"> 2014</w:t>
            </w:r>
          </w:p>
          <w:p w14:paraId="3540797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orley 2018</w:t>
            </w:r>
          </w:p>
          <w:p w14:paraId="05818B14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oventry 2015</w:t>
            </w:r>
          </w:p>
          <w:p w14:paraId="55C1298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Dalsgaard 2020</w:t>
            </w:r>
          </w:p>
          <w:p w14:paraId="6E61E5E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omÃ­nguez-MuÃ±oz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3CBE611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Ell 2011</w:t>
            </w:r>
          </w:p>
          <w:p w14:paraId="6E9F2E1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Gepner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6BB7B21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alperin 2014</w:t>
            </w:r>
          </w:p>
          <w:p w14:paraId="0138343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Janssen 2009</w:t>
            </w:r>
          </w:p>
          <w:p w14:paraId="6438C2D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atalenich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7097217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uo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70EBF7D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Logtenberg</w:t>
            </w:r>
            <w:proofErr w:type="spellEnd"/>
            <w:r w:rsidRPr="00CB5D62">
              <w:rPr>
                <w:rFonts w:cstheme="minorHAnsi"/>
              </w:rPr>
              <w:t xml:space="preserve"> 2007</w:t>
            </w:r>
          </w:p>
          <w:p w14:paraId="278F1D9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u 2011</w:t>
            </w:r>
          </w:p>
          <w:p w14:paraId="386FE04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ansanoPletsch</w:t>
            </w:r>
            <w:proofErr w:type="spellEnd"/>
            <w:r w:rsidRPr="00CB5D62">
              <w:rPr>
                <w:rFonts w:cstheme="minorHAnsi"/>
              </w:rPr>
              <w:t xml:space="preserve"> 2021</w:t>
            </w:r>
          </w:p>
          <w:p w14:paraId="36FC189A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Ã©nard</w:t>
            </w:r>
            <w:proofErr w:type="spellEnd"/>
            <w:r w:rsidRPr="00CB5D62">
              <w:rPr>
                <w:rFonts w:cstheme="minorHAnsi"/>
              </w:rPr>
              <w:t xml:space="preserve"> 2005</w:t>
            </w:r>
          </w:p>
          <w:p w14:paraId="00489BC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Ã©nard</w:t>
            </w:r>
            <w:proofErr w:type="spellEnd"/>
            <w:r w:rsidRPr="00CB5D62">
              <w:rPr>
                <w:rFonts w:cstheme="minorHAnsi"/>
              </w:rPr>
              <w:t xml:space="preserve"> 2007</w:t>
            </w:r>
          </w:p>
          <w:p w14:paraId="7C8BB305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unsour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165FAF5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Pitale</w:t>
            </w:r>
            <w:proofErr w:type="spellEnd"/>
            <w:r w:rsidRPr="00CB5D62">
              <w:rPr>
                <w:rFonts w:cstheme="minorHAnsi"/>
              </w:rPr>
              <w:t xml:space="preserve"> 2005</w:t>
            </w:r>
          </w:p>
          <w:p w14:paraId="6FD693D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ussell 2019</w:t>
            </w:r>
          </w:p>
          <w:p w14:paraId="15F1926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egal 2016</w:t>
            </w:r>
          </w:p>
          <w:p w14:paraId="6F89DBA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harp 2018</w:t>
            </w:r>
          </w:p>
          <w:p w14:paraId="16BD2B0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imonson 2018</w:t>
            </w:r>
          </w:p>
          <w:p w14:paraId="72297C5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Tajaddini</w:t>
            </w:r>
            <w:proofErr w:type="spellEnd"/>
            <w:r w:rsidRPr="00CB5D62">
              <w:rPr>
                <w:rFonts w:cstheme="minorHAnsi"/>
              </w:rPr>
              <w:t xml:space="preserve"> 2021</w:t>
            </w:r>
          </w:p>
          <w:p w14:paraId="3C94280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ndenDonk</w:t>
            </w:r>
            <w:proofErr w:type="spellEnd"/>
            <w:r w:rsidRPr="00CB5D62">
              <w:rPr>
                <w:rFonts w:cstheme="minorHAnsi"/>
              </w:rPr>
              <w:t xml:space="preserve"> 2010</w:t>
            </w:r>
          </w:p>
          <w:p w14:paraId="1ACFF89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Woo 2007</w:t>
            </w:r>
          </w:p>
          <w:p w14:paraId="3780C29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Xu 2018</w:t>
            </w:r>
          </w:p>
          <w:p w14:paraId="61B555B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Yalcin 2008</w:t>
            </w:r>
          </w:p>
          <w:p w14:paraId="04A574C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he 2021</w:t>
            </w:r>
          </w:p>
          <w:p w14:paraId="5A7D5AA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Ding 2015</w:t>
            </w:r>
          </w:p>
          <w:p w14:paraId="160B44C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Egede</w:t>
            </w:r>
            <w:proofErr w:type="spellEnd"/>
            <w:r w:rsidRPr="00CB5D62">
              <w:rPr>
                <w:rFonts w:cstheme="minorHAnsi"/>
              </w:rPr>
              <w:t xml:space="preserve"> 2021</w:t>
            </w:r>
          </w:p>
          <w:p w14:paraId="495B7D0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Gherman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55D79E53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aton</w:t>
            </w:r>
            <w:proofErr w:type="spellEnd"/>
            <w:r w:rsidRPr="00CB5D62">
              <w:rPr>
                <w:rFonts w:cstheme="minorHAnsi"/>
              </w:rPr>
              <w:t xml:space="preserve"> 2010</w:t>
            </w:r>
          </w:p>
          <w:p w14:paraId="4BE1C5D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Noviani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2F70CF2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Seyam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15C9096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Xu 2021</w:t>
            </w:r>
          </w:p>
          <w:p w14:paraId="5C7996C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ahadlr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3F99D6D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Ojieabu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0BD2BBD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Ramanath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2E7CC52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riram 2011</w:t>
            </w:r>
          </w:p>
          <w:p w14:paraId="03A43CC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amal 2018</w:t>
            </w:r>
          </w:p>
          <w:p w14:paraId="4EBCE02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Tu 2020</w:t>
            </w:r>
          </w:p>
          <w:p w14:paraId="3EEF4E8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Frei 2014</w:t>
            </w:r>
          </w:p>
          <w:p w14:paraId="7DA419CE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Hajati</w:t>
            </w:r>
            <w:proofErr w:type="spellEnd"/>
            <w:r w:rsidRPr="00CB5D62">
              <w:rPr>
                <w:rFonts w:cstheme="minorHAnsi"/>
              </w:rPr>
              <w:t xml:space="preserve"> 2021</w:t>
            </w:r>
          </w:p>
        </w:tc>
        <w:tc>
          <w:tcPr>
            <w:tcW w:w="4253" w:type="dxa"/>
          </w:tcPr>
          <w:p w14:paraId="71D7C49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Not health behaviour intervention</w:t>
            </w:r>
          </w:p>
        </w:tc>
      </w:tr>
      <w:tr w:rsidR="005323EE" w:rsidRPr="00CB5D62" w14:paraId="3091E83B" w14:textId="77777777" w:rsidTr="005323EE">
        <w:trPr>
          <w:trHeight w:val="505"/>
        </w:trPr>
        <w:tc>
          <w:tcPr>
            <w:tcW w:w="1271" w:type="dxa"/>
          </w:tcPr>
          <w:p w14:paraId="54023A1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39</w:t>
            </w:r>
          </w:p>
        </w:tc>
        <w:tc>
          <w:tcPr>
            <w:tcW w:w="3402" w:type="dxa"/>
          </w:tcPr>
          <w:p w14:paraId="747BD747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bdelbasset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4DFEA4D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garwal 2019</w:t>
            </w:r>
          </w:p>
          <w:p w14:paraId="3D06DB9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oaz 2009</w:t>
            </w:r>
          </w:p>
          <w:p w14:paraId="4B2329FD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osma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1F0EAB9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otton</w:t>
            </w:r>
            <w:proofErr w:type="spellEnd"/>
            <w:r w:rsidRPr="00CB5D62">
              <w:rPr>
                <w:rFonts w:cstheme="minorHAnsi"/>
              </w:rPr>
              <w:t xml:space="preserve"> 2018</w:t>
            </w:r>
          </w:p>
          <w:p w14:paraId="10D9DA83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ujnowska-Fedak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10A0837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'EramoMelkus</w:t>
            </w:r>
            <w:proofErr w:type="spellEnd"/>
            <w:r w:rsidRPr="00CB5D62">
              <w:rPr>
                <w:rFonts w:cstheme="minorHAnsi"/>
              </w:rPr>
              <w:t xml:space="preserve"> 2010</w:t>
            </w:r>
          </w:p>
          <w:p w14:paraId="78E06F0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illett 2010</w:t>
            </w:r>
          </w:p>
          <w:p w14:paraId="55114B7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Griva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13891D4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ay 2012</w:t>
            </w:r>
          </w:p>
          <w:p w14:paraId="0E34E8B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einrich 2010</w:t>
            </w:r>
          </w:p>
          <w:p w14:paraId="1ED15A2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endricks 2000</w:t>
            </w:r>
          </w:p>
          <w:p w14:paraId="607B51B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ua 2022</w:t>
            </w:r>
          </w:p>
          <w:p w14:paraId="75F9EBD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irk 2001</w:t>
            </w:r>
          </w:p>
          <w:p w14:paraId="0FDA3AB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LabrunÃ©e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420BC95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ash 2015</w:t>
            </w:r>
          </w:p>
          <w:p w14:paraId="5936D07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etz 2000</w:t>
            </w:r>
          </w:p>
          <w:p w14:paraId="26E7326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Rosales 2021</w:t>
            </w:r>
          </w:p>
          <w:p w14:paraId="0E8476F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imon 2021</w:t>
            </w:r>
          </w:p>
          <w:p w14:paraId="0AD5101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kelly 2009</w:t>
            </w:r>
          </w:p>
          <w:p w14:paraId="2AD70FD5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Skoro-Kondza</w:t>
            </w:r>
            <w:proofErr w:type="spellEnd"/>
            <w:r w:rsidRPr="00CB5D62">
              <w:rPr>
                <w:rFonts w:cstheme="minorHAnsi"/>
              </w:rPr>
              <w:t xml:space="preserve"> 2009</w:t>
            </w:r>
          </w:p>
          <w:p w14:paraId="1787312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teed 2005</w:t>
            </w:r>
          </w:p>
          <w:p w14:paraId="38765A2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Tang 2014</w:t>
            </w:r>
          </w:p>
          <w:p w14:paraId="2F6E271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Trento 2010</w:t>
            </w:r>
          </w:p>
          <w:p w14:paraId="2FDFA1A3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Wolever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3148A7B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Zaghloul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4B578FA5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depu</w:t>
            </w:r>
            <w:proofErr w:type="spellEnd"/>
            <w:r w:rsidRPr="00CB5D62">
              <w:rPr>
                <w:rFonts w:cstheme="minorHAnsi"/>
              </w:rPr>
              <w:t xml:space="preserve"> 2007</w:t>
            </w:r>
          </w:p>
          <w:p w14:paraId="792E773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olmen 2014</w:t>
            </w:r>
          </w:p>
          <w:p w14:paraId="069F933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indberg 2017</w:t>
            </w:r>
          </w:p>
          <w:p w14:paraId="32DFFECC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Marios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563EB31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Sazlina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3E68A70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Iram</w:t>
            </w:r>
            <w:proofErr w:type="spellEnd"/>
            <w:r w:rsidRPr="00CB5D62">
              <w:rPr>
                <w:rFonts w:cstheme="minorHAnsi"/>
              </w:rPr>
              <w:t xml:space="preserve"> 2010</w:t>
            </w:r>
          </w:p>
          <w:p w14:paraId="4FDBE00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Coyle 2012</w:t>
            </w:r>
          </w:p>
          <w:p w14:paraId="412E406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andley 2008</w:t>
            </w:r>
          </w:p>
          <w:p w14:paraId="2668F99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everly 2013</w:t>
            </w:r>
          </w:p>
          <w:p w14:paraId="243D129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imon 2008</w:t>
            </w:r>
          </w:p>
          <w:p w14:paraId="55FE1B4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Nam 2012</w:t>
            </w:r>
          </w:p>
          <w:p w14:paraId="1069E53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unner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498A2D37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Forjuoh</w:t>
            </w:r>
            <w:proofErr w:type="spellEnd"/>
            <w:r w:rsidRPr="00CB5D62">
              <w:rPr>
                <w:rFonts w:cstheme="minorHAnsi"/>
              </w:rPr>
              <w:t xml:space="preserve"> 2014</w:t>
            </w:r>
          </w:p>
        </w:tc>
        <w:tc>
          <w:tcPr>
            <w:tcW w:w="4253" w:type="dxa"/>
          </w:tcPr>
          <w:p w14:paraId="688E2798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Inadequate data on QOL outcome measure</w:t>
            </w:r>
          </w:p>
        </w:tc>
      </w:tr>
      <w:tr w:rsidR="005323EE" w:rsidRPr="00CB5D62" w14:paraId="679F5586" w14:textId="77777777" w:rsidTr="005323EE">
        <w:trPr>
          <w:trHeight w:val="505"/>
        </w:trPr>
        <w:tc>
          <w:tcPr>
            <w:tcW w:w="1271" w:type="dxa"/>
          </w:tcPr>
          <w:p w14:paraId="6886FC7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33</w:t>
            </w:r>
          </w:p>
        </w:tc>
        <w:tc>
          <w:tcPr>
            <w:tcW w:w="3402" w:type="dxa"/>
          </w:tcPr>
          <w:p w14:paraId="1D915E8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Adams 2015</w:t>
            </w:r>
          </w:p>
          <w:p w14:paraId="6CE4BC22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hmadSharoni</w:t>
            </w:r>
            <w:proofErr w:type="spellEnd"/>
            <w:r w:rsidRPr="00CB5D62">
              <w:rPr>
                <w:rFonts w:cstheme="minorHAnsi"/>
              </w:rPr>
              <w:t xml:space="preserve"> 2018</w:t>
            </w:r>
          </w:p>
          <w:p w14:paraId="1E1242B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rmaniKian</w:t>
            </w:r>
            <w:proofErr w:type="spellEnd"/>
            <w:r w:rsidRPr="00CB5D62">
              <w:rPr>
                <w:rFonts w:cstheme="minorHAnsi"/>
              </w:rPr>
              <w:t xml:space="preserve"> 2018</w:t>
            </w:r>
          </w:p>
          <w:p w14:paraId="3D9527CA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Cinar</w:t>
            </w:r>
            <w:proofErr w:type="spellEnd"/>
            <w:r w:rsidRPr="00CB5D62">
              <w:rPr>
                <w:rFonts w:cstheme="minorHAnsi"/>
              </w:rPr>
              <w:t xml:space="preserve"> 2014</w:t>
            </w:r>
          </w:p>
          <w:p w14:paraId="1E243FA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oRosÃ¡rioPinto</w:t>
            </w:r>
            <w:proofErr w:type="spellEnd"/>
            <w:r w:rsidRPr="00CB5D62">
              <w:rPr>
                <w:rFonts w:cstheme="minorHAnsi"/>
              </w:rPr>
              <w:t xml:space="preserve"> 2017</w:t>
            </w:r>
          </w:p>
          <w:p w14:paraId="6FAAF09C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oggrell</w:t>
            </w:r>
            <w:proofErr w:type="spellEnd"/>
            <w:r w:rsidRPr="00CB5D62">
              <w:rPr>
                <w:rFonts w:cstheme="minorHAnsi"/>
              </w:rPr>
              <w:t xml:space="preserve"> 2002</w:t>
            </w:r>
          </w:p>
          <w:p w14:paraId="0BDD960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Dutton 2015</w:t>
            </w:r>
          </w:p>
          <w:p w14:paraId="4ED20A1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Hsu 2021</w:t>
            </w:r>
          </w:p>
          <w:p w14:paraId="6ADB3734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Izgu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76E1ADF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Kopp 2012</w:t>
            </w:r>
          </w:p>
          <w:p w14:paraId="4ADBC21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incoln 2008</w:t>
            </w:r>
          </w:p>
          <w:p w14:paraId="6BB27CD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Long 2005</w:t>
            </w:r>
          </w:p>
          <w:p w14:paraId="396D428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alanda 2011</w:t>
            </w:r>
          </w:p>
          <w:p w14:paraId="2F9E859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urray 2017</w:t>
            </w:r>
          </w:p>
          <w:p w14:paraId="6F76F8E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Or 2016</w:t>
            </w:r>
          </w:p>
          <w:p w14:paraId="42384921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Piatt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045A574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Rozworska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18D2DB9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chulte 2020</w:t>
            </w:r>
          </w:p>
          <w:p w14:paraId="6C3E19E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kinner 2014</w:t>
            </w:r>
          </w:p>
          <w:p w14:paraId="2575612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mith 2000</w:t>
            </w:r>
          </w:p>
          <w:p w14:paraId="231DF1A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ugiyama 2015</w:t>
            </w:r>
          </w:p>
          <w:p w14:paraId="4ECCB2F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eymann 2015</w:t>
            </w:r>
          </w:p>
          <w:p w14:paraId="1DFA8E04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u 2018</w:t>
            </w:r>
          </w:p>
          <w:p w14:paraId="3026F29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Yadav 2021</w:t>
            </w:r>
          </w:p>
          <w:p w14:paraId="61355B1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Yamada 2014</w:t>
            </w:r>
          </w:p>
          <w:p w14:paraId="56F4E2E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Yu 2019</w:t>
            </w:r>
          </w:p>
          <w:p w14:paraId="0BB114A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Zheng 2019</w:t>
            </w:r>
          </w:p>
          <w:p w14:paraId="2371292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Gehlawat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474372C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Quinn 2017</w:t>
            </w:r>
          </w:p>
          <w:p w14:paraId="019771C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mith 2004</w:t>
            </w:r>
          </w:p>
          <w:p w14:paraId="29F469DC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Kahleova</w:t>
            </w:r>
            <w:proofErr w:type="spellEnd"/>
            <w:r w:rsidRPr="00CB5D62">
              <w:rPr>
                <w:rFonts w:cstheme="minorHAnsi"/>
              </w:rPr>
              <w:t xml:space="preserve"> 2011</w:t>
            </w:r>
          </w:p>
          <w:p w14:paraId="208DE7DB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Dixit 2014</w:t>
            </w:r>
          </w:p>
          <w:p w14:paraId="7F046DB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hah 2014</w:t>
            </w:r>
          </w:p>
        </w:tc>
        <w:tc>
          <w:tcPr>
            <w:tcW w:w="4253" w:type="dxa"/>
          </w:tcPr>
          <w:p w14:paraId="775A8B4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QOL outcomes not reported</w:t>
            </w:r>
          </w:p>
        </w:tc>
      </w:tr>
      <w:tr w:rsidR="005323EE" w:rsidRPr="00CB5D62" w14:paraId="67E92401" w14:textId="77777777" w:rsidTr="005323EE">
        <w:trPr>
          <w:trHeight w:val="535"/>
        </w:trPr>
        <w:tc>
          <w:tcPr>
            <w:tcW w:w="1271" w:type="dxa"/>
          </w:tcPr>
          <w:p w14:paraId="66A0F16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12</w:t>
            </w:r>
          </w:p>
        </w:tc>
        <w:tc>
          <w:tcPr>
            <w:tcW w:w="3402" w:type="dxa"/>
          </w:tcPr>
          <w:p w14:paraId="4759388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Albikawi</w:t>
            </w:r>
            <w:proofErr w:type="spellEnd"/>
            <w:r w:rsidRPr="00CB5D62">
              <w:rPr>
                <w:rFonts w:cstheme="minorHAnsi"/>
              </w:rPr>
              <w:t xml:space="preserve"> 2016</w:t>
            </w:r>
          </w:p>
          <w:p w14:paraId="44DAA3E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Chen 2019</w:t>
            </w:r>
          </w:p>
          <w:p w14:paraId="12CDCCDA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Ell 2010</w:t>
            </w:r>
          </w:p>
          <w:p w14:paraId="7C388010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Ritzwoller</w:t>
            </w:r>
            <w:proofErr w:type="spellEnd"/>
            <w:r w:rsidRPr="00CB5D62">
              <w:rPr>
                <w:rFonts w:cstheme="minorHAnsi"/>
              </w:rPr>
              <w:t xml:space="preserve"> 2006</w:t>
            </w:r>
          </w:p>
          <w:p w14:paraId="1E95E0D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haya 2014</w:t>
            </w:r>
          </w:p>
          <w:p w14:paraId="76DFA232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Tang 2010</w:t>
            </w:r>
          </w:p>
          <w:p w14:paraId="7C5E4F4C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ang 2022</w:t>
            </w:r>
          </w:p>
          <w:p w14:paraId="49150F9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illiams 2014</w:t>
            </w:r>
          </w:p>
          <w:p w14:paraId="480507B9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BalchaHailu</w:t>
            </w:r>
            <w:proofErr w:type="spellEnd"/>
            <w:r w:rsidRPr="00CB5D62">
              <w:rPr>
                <w:rFonts w:cstheme="minorHAnsi"/>
              </w:rPr>
              <w:t xml:space="preserve"> 2021</w:t>
            </w:r>
          </w:p>
          <w:p w14:paraId="0406308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Garner 2021</w:t>
            </w:r>
          </w:p>
          <w:p w14:paraId="7C818416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WÃ¤ndell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0FB52B4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lastRenderedPageBreak/>
              <w:t>Thind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</w:tc>
        <w:tc>
          <w:tcPr>
            <w:tcW w:w="4253" w:type="dxa"/>
          </w:tcPr>
          <w:p w14:paraId="2C1976A3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lastRenderedPageBreak/>
              <w:t>Not an RCT</w:t>
            </w:r>
          </w:p>
        </w:tc>
      </w:tr>
      <w:tr w:rsidR="005323EE" w:rsidRPr="00CB5D62" w14:paraId="770444C7" w14:textId="77777777" w:rsidTr="005323EE">
        <w:trPr>
          <w:trHeight w:val="535"/>
        </w:trPr>
        <w:tc>
          <w:tcPr>
            <w:tcW w:w="1271" w:type="dxa"/>
          </w:tcPr>
          <w:p w14:paraId="76171D9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8</w:t>
            </w:r>
          </w:p>
        </w:tc>
        <w:tc>
          <w:tcPr>
            <w:tcW w:w="3402" w:type="dxa"/>
          </w:tcPr>
          <w:p w14:paraId="6FD6306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erk 2012</w:t>
            </w:r>
          </w:p>
          <w:p w14:paraId="070B821D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Chernyak</w:t>
            </w:r>
            <w:proofErr w:type="spellEnd"/>
            <w:r w:rsidRPr="00CB5D62">
              <w:rPr>
                <w:rFonts w:cstheme="minorHAnsi"/>
              </w:rPr>
              <w:t xml:space="preserve"> 2010</w:t>
            </w:r>
          </w:p>
          <w:p w14:paraId="5F8B49E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rewelow</w:t>
            </w:r>
            <w:proofErr w:type="spellEnd"/>
            <w:r w:rsidRPr="00CB5D62">
              <w:rPr>
                <w:rFonts w:cstheme="minorHAnsi"/>
              </w:rPr>
              <w:t xml:space="preserve"> 2012</w:t>
            </w:r>
          </w:p>
          <w:p w14:paraId="7D9F2C09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Mash 2012</w:t>
            </w:r>
          </w:p>
          <w:p w14:paraId="5E693E8B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Ng'ang'a</w:t>
            </w:r>
            <w:proofErr w:type="spellEnd"/>
            <w:r w:rsidRPr="00CB5D62">
              <w:rPr>
                <w:rFonts w:cstheme="minorHAnsi"/>
              </w:rPr>
              <w:t xml:space="preserve"> 2020</w:t>
            </w:r>
          </w:p>
          <w:p w14:paraId="06913C48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Ramallo-FariÃ±a</w:t>
            </w:r>
            <w:proofErr w:type="spellEnd"/>
            <w:r w:rsidRPr="00CB5D62">
              <w:rPr>
                <w:rFonts w:cstheme="minorHAnsi"/>
              </w:rPr>
              <w:t xml:space="preserve"> 2015</w:t>
            </w:r>
          </w:p>
          <w:p w14:paraId="0CC24B35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Seuring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  <w:p w14:paraId="14CBFAC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Zeitler 2007</w:t>
            </w:r>
          </w:p>
        </w:tc>
        <w:tc>
          <w:tcPr>
            <w:tcW w:w="4253" w:type="dxa"/>
          </w:tcPr>
          <w:p w14:paraId="6D47D00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tudy protocol</w:t>
            </w:r>
          </w:p>
        </w:tc>
      </w:tr>
      <w:tr w:rsidR="005323EE" w:rsidRPr="00CB5D62" w14:paraId="0F06BC0C" w14:textId="77777777" w:rsidTr="005323EE">
        <w:trPr>
          <w:trHeight w:val="505"/>
        </w:trPr>
        <w:tc>
          <w:tcPr>
            <w:tcW w:w="1271" w:type="dxa"/>
          </w:tcPr>
          <w:p w14:paraId="79CF74F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2</w:t>
            </w:r>
          </w:p>
        </w:tc>
        <w:tc>
          <w:tcPr>
            <w:tcW w:w="3402" w:type="dxa"/>
          </w:tcPr>
          <w:p w14:paraId="26C6E626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atson 2018</w:t>
            </w:r>
          </w:p>
          <w:p w14:paraId="3777FF1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ayne 2015</w:t>
            </w:r>
          </w:p>
        </w:tc>
        <w:tc>
          <w:tcPr>
            <w:tcW w:w="4253" w:type="dxa"/>
          </w:tcPr>
          <w:p w14:paraId="6BCC132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rong comparator</w:t>
            </w:r>
          </w:p>
        </w:tc>
      </w:tr>
      <w:tr w:rsidR="005323EE" w:rsidRPr="00CB5D62" w14:paraId="20AF97D6" w14:textId="77777777" w:rsidTr="005323EE">
        <w:trPr>
          <w:trHeight w:val="505"/>
        </w:trPr>
        <w:tc>
          <w:tcPr>
            <w:tcW w:w="1271" w:type="dxa"/>
          </w:tcPr>
          <w:p w14:paraId="1068D0EF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2</w:t>
            </w:r>
          </w:p>
        </w:tc>
        <w:tc>
          <w:tcPr>
            <w:tcW w:w="3402" w:type="dxa"/>
          </w:tcPr>
          <w:p w14:paraId="2024199F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Delvarianzadeh</w:t>
            </w:r>
            <w:proofErr w:type="spellEnd"/>
            <w:r w:rsidRPr="00CB5D62">
              <w:rPr>
                <w:rFonts w:cstheme="minorHAnsi"/>
              </w:rPr>
              <w:t xml:space="preserve"> 2006</w:t>
            </w:r>
          </w:p>
          <w:p w14:paraId="23F7B677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Hassani</w:t>
            </w:r>
            <w:proofErr w:type="spellEnd"/>
            <w:r w:rsidRPr="00CB5D62">
              <w:rPr>
                <w:rFonts w:cstheme="minorHAnsi"/>
              </w:rPr>
              <w:t xml:space="preserve"> 2018</w:t>
            </w:r>
          </w:p>
        </w:tc>
        <w:tc>
          <w:tcPr>
            <w:tcW w:w="4253" w:type="dxa"/>
          </w:tcPr>
          <w:p w14:paraId="685F078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Not in English language</w:t>
            </w:r>
          </w:p>
        </w:tc>
      </w:tr>
      <w:tr w:rsidR="005323EE" w:rsidRPr="00CB5D62" w14:paraId="4434EF02" w14:textId="77777777" w:rsidTr="005323EE">
        <w:trPr>
          <w:trHeight w:val="505"/>
        </w:trPr>
        <w:tc>
          <w:tcPr>
            <w:tcW w:w="1271" w:type="dxa"/>
          </w:tcPr>
          <w:p w14:paraId="0B60BA85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1</w:t>
            </w:r>
          </w:p>
        </w:tc>
        <w:tc>
          <w:tcPr>
            <w:tcW w:w="3402" w:type="dxa"/>
          </w:tcPr>
          <w:p w14:paraId="18E048A0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Taylor 2020</w:t>
            </w:r>
          </w:p>
        </w:tc>
        <w:tc>
          <w:tcPr>
            <w:tcW w:w="4253" w:type="dxa"/>
          </w:tcPr>
          <w:p w14:paraId="400613DD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Book report</w:t>
            </w:r>
          </w:p>
        </w:tc>
      </w:tr>
      <w:tr w:rsidR="005323EE" w:rsidRPr="00CB5D62" w14:paraId="12996DCC" w14:textId="77777777" w:rsidTr="005323EE">
        <w:trPr>
          <w:trHeight w:val="505"/>
        </w:trPr>
        <w:tc>
          <w:tcPr>
            <w:tcW w:w="1271" w:type="dxa"/>
          </w:tcPr>
          <w:p w14:paraId="3DC204E1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1</w:t>
            </w:r>
          </w:p>
        </w:tc>
        <w:tc>
          <w:tcPr>
            <w:tcW w:w="3402" w:type="dxa"/>
          </w:tcPr>
          <w:p w14:paraId="57420DD1" w14:textId="77777777" w:rsidR="005323EE" w:rsidRPr="00CB5D62" w:rsidRDefault="005323EE" w:rsidP="00861BC5">
            <w:pPr>
              <w:rPr>
                <w:rFonts w:cstheme="minorHAnsi"/>
              </w:rPr>
            </w:pPr>
            <w:proofErr w:type="spellStart"/>
            <w:r w:rsidRPr="00CB5D62">
              <w:rPr>
                <w:rFonts w:cstheme="minorHAnsi"/>
              </w:rPr>
              <w:t>Varming</w:t>
            </w:r>
            <w:proofErr w:type="spellEnd"/>
            <w:r w:rsidRPr="00CB5D62">
              <w:rPr>
                <w:rFonts w:cstheme="minorHAnsi"/>
              </w:rPr>
              <w:t xml:space="preserve"> 2019</w:t>
            </w:r>
          </w:p>
        </w:tc>
        <w:tc>
          <w:tcPr>
            <w:tcW w:w="4253" w:type="dxa"/>
          </w:tcPr>
          <w:p w14:paraId="0676B20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Wrong indication</w:t>
            </w:r>
          </w:p>
        </w:tc>
      </w:tr>
      <w:tr w:rsidR="005323EE" w:rsidRPr="00CB5D62" w14:paraId="57A3E443" w14:textId="77777777" w:rsidTr="005323EE">
        <w:trPr>
          <w:trHeight w:val="505"/>
        </w:trPr>
        <w:tc>
          <w:tcPr>
            <w:tcW w:w="1271" w:type="dxa"/>
          </w:tcPr>
          <w:p w14:paraId="2315F31E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156</w:t>
            </w:r>
          </w:p>
        </w:tc>
        <w:tc>
          <w:tcPr>
            <w:tcW w:w="3402" w:type="dxa"/>
          </w:tcPr>
          <w:p w14:paraId="1C1C8EBB" w14:textId="77777777" w:rsidR="005323EE" w:rsidRPr="00CB5D62" w:rsidRDefault="005323EE" w:rsidP="00861BC5">
            <w:pPr>
              <w:rPr>
                <w:rFonts w:cstheme="minorHAnsi"/>
              </w:rPr>
            </w:pPr>
          </w:p>
        </w:tc>
        <w:tc>
          <w:tcPr>
            <w:tcW w:w="4253" w:type="dxa"/>
          </w:tcPr>
          <w:p w14:paraId="20CF9C17" w14:textId="77777777" w:rsidR="005323EE" w:rsidRPr="00CB5D62" w:rsidRDefault="005323EE" w:rsidP="00861BC5">
            <w:pPr>
              <w:rPr>
                <w:rFonts w:cstheme="minorHAnsi"/>
              </w:rPr>
            </w:pPr>
            <w:r w:rsidRPr="00CB5D62">
              <w:rPr>
                <w:rFonts w:cstheme="minorHAnsi"/>
              </w:rPr>
              <w:t>Studies conducted in high-income countries</w:t>
            </w:r>
          </w:p>
        </w:tc>
      </w:tr>
    </w:tbl>
    <w:p w14:paraId="079B652B" w14:textId="77777777" w:rsidR="00860D04" w:rsidRPr="00CB5D62" w:rsidRDefault="00860D04">
      <w:pPr>
        <w:rPr>
          <w:rFonts w:cstheme="minorHAnsi"/>
        </w:rPr>
      </w:pPr>
    </w:p>
    <w:sectPr w:rsidR="00860D04" w:rsidRPr="00CB5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24"/>
    <w:rsid w:val="00423314"/>
    <w:rsid w:val="005323EE"/>
    <w:rsid w:val="0061639E"/>
    <w:rsid w:val="00835424"/>
    <w:rsid w:val="00860D04"/>
    <w:rsid w:val="008F42B6"/>
    <w:rsid w:val="00CB5D62"/>
    <w:rsid w:val="00D1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0072A"/>
  <w15:chartTrackingRefBased/>
  <w15:docId w15:val="{52EC52FC-1A3E-40AC-987E-B6C8C514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4</cp:revision>
  <dcterms:created xsi:type="dcterms:W3CDTF">2023-06-26T05:38:00Z</dcterms:created>
  <dcterms:modified xsi:type="dcterms:W3CDTF">2023-07-14T05:28:00Z</dcterms:modified>
</cp:coreProperties>
</file>